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371A8" w14:textId="77777777" w:rsidR="002D455B" w:rsidRDefault="00E3394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41546672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01197FD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7DFA0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4A3F3" w14:textId="77777777" w:rsidR="002D455B" w:rsidRDefault="00E3394D">
      <w:pPr>
        <w:spacing w:line="440" w:lineRule="exact"/>
        <w:ind w:firstLineChars="200" w:firstLine="560"/>
        <w:jc w:val="center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>Effects of online mindfulness-based interventions on mental and physical health outcomes in cancer patients: A systematic review and meta‐analysis of randomized controlled trials</w:t>
      </w:r>
    </w:p>
    <w:p w14:paraId="344271FE" w14:textId="77777777" w:rsidR="002D455B" w:rsidRDefault="00E3394D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c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ix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</w:p>
    <w:p w14:paraId="5E1E2F7E" w14:textId="77777777" w:rsidR="002D455B" w:rsidRDefault="00E3394D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epartment of Nursing, </w:t>
      </w:r>
      <w:proofErr w:type="spellStart"/>
      <w:r>
        <w:rPr>
          <w:rFonts w:ascii="Times New Roman" w:hAnsi="Times New Roman" w:cs="Times New Roman"/>
        </w:rPr>
        <w:t>Zhongshan</w:t>
      </w:r>
      <w:proofErr w:type="spellEnd"/>
      <w:r>
        <w:rPr>
          <w:rFonts w:ascii="Times New Roman" w:hAnsi="Times New Roman" w:cs="Times New Roman"/>
        </w:rPr>
        <w:t xml:space="preserve"> Hospital Affiliated to Xiamen University, Xiame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61004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 w:hint="eastAsia"/>
        </w:rPr>
        <w:t>Department of Respiratory and Critical Care Medicin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Longyan</w:t>
      </w:r>
      <w:proofErr w:type="spellEnd"/>
      <w:r>
        <w:rPr>
          <w:rFonts w:ascii="Times New Roman" w:hAnsi="Times New Roman" w:cs="Times New Roman" w:hint="eastAsia"/>
        </w:rPr>
        <w:t xml:space="preserve"> First Hospital Affiliated to Fujian Medical Universit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Longyan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364000, </w:t>
      </w:r>
      <w:r>
        <w:rPr>
          <w:rFonts w:ascii="Times New Roman" w:hAnsi="Times New Roman" w:cs="Times New Roman"/>
        </w:rPr>
        <w:t>China)</w:t>
      </w:r>
    </w:p>
    <w:p w14:paraId="7762E6C8" w14:textId="77777777" w:rsidR="002D455B" w:rsidRDefault="00E3394D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*These authors </w:t>
      </w:r>
      <w:r>
        <w:rPr>
          <w:rFonts w:ascii="Times New Roman" w:hAnsi="Times New Roman" w:cs="Times New Roman"/>
          <w:color w:val="FF0000"/>
        </w:rPr>
        <w:t>contributed equally to this work.</w:t>
      </w:r>
    </w:p>
    <w:p w14:paraId="0FABC8BC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E91BE1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EC489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FAE8AA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36AA2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3AF98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A82AF9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A05A1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AFFB4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FEBA1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FABA9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BAEE4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9A024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0FB64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F0692F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8CA82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CA6D15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D7942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43046E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742B6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3028BF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B0A37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3314F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C8446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D37664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83AB7D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AFB40A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B85B3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03060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91FA7" w14:textId="77777777" w:rsidR="002D455B" w:rsidRDefault="002D4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DB872" w14:textId="77777777" w:rsidR="002D455B" w:rsidRDefault="00E3394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41615051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. PICOS framewor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2D455B" w14:paraId="4F507AF5" w14:textId="77777777">
        <w:tc>
          <w:tcPr>
            <w:tcW w:w="2972" w:type="dxa"/>
          </w:tcPr>
          <w:p w14:paraId="71CDA06C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mponents of PICOS</w:t>
            </w:r>
          </w:p>
        </w:tc>
        <w:tc>
          <w:tcPr>
            <w:tcW w:w="5324" w:type="dxa"/>
          </w:tcPr>
          <w:p w14:paraId="7890350F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finition</w:t>
            </w:r>
          </w:p>
        </w:tc>
      </w:tr>
      <w:tr w:rsidR="002D455B" w14:paraId="1885D158" w14:textId="77777777">
        <w:tc>
          <w:tcPr>
            <w:tcW w:w="2972" w:type="dxa"/>
          </w:tcPr>
          <w:p w14:paraId="5D89E23E" w14:textId="77777777" w:rsidR="002D455B" w:rsidRDefault="00E3394D">
            <w:pPr>
              <w:ind w:left="420" w:hanging="4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pulation </w:t>
            </w:r>
          </w:p>
        </w:tc>
        <w:tc>
          <w:tcPr>
            <w:tcW w:w="5324" w:type="dxa"/>
          </w:tcPr>
          <w:p w14:paraId="0DB94B2E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s aged 18 years and older</w:t>
            </w:r>
          </w:p>
        </w:tc>
      </w:tr>
      <w:tr w:rsidR="002D455B" w14:paraId="7C377FB8" w14:textId="77777777">
        <w:tc>
          <w:tcPr>
            <w:tcW w:w="2972" w:type="dxa"/>
          </w:tcPr>
          <w:p w14:paraId="60BCE832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</w:p>
        </w:tc>
        <w:tc>
          <w:tcPr>
            <w:tcW w:w="5324" w:type="dxa"/>
          </w:tcPr>
          <w:p w14:paraId="4A24AE17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line MBIs (including MBSR or MBCT) </w:t>
            </w:r>
          </w:p>
        </w:tc>
      </w:tr>
      <w:tr w:rsidR="002D455B" w14:paraId="688F0403" w14:textId="77777777">
        <w:tc>
          <w:tcPr>
            <w:tcW w:w="2972" w:type="dxa"/>
          </w:tcPr>
          <w:p w14:paraId="70038E2E" w14:textId="77777777" w:rsidR="002D455B" w:rsidRDefault="00E339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arison</w:t>
            </w:r>
          </w:p>
        </w:tc>
        <w:tc>
          <w:tcPr>
            <w:tcW w:w="5324" w:type="dxa"/>
          </w:tcPr>
          <w:p w14:paraId="53727212" w14:textId="77777777" w:rsidR="002D455B" w:rsidRDefault="00E339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e or inactive contro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</w:tr>
      <w:tr w:rsidR="002D455B" w14:paraId="5B5C5FD4" w14:textId="77777777">
        <w:tc>
          <w:tcPr>
            <w:tcW w:w="2972" w:type="dxa"/>
          </w:tcPr>
          <w:p w14:paraId="782BAE1A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come</w:t>
            </w:r>
          </w:p>
        </w:tc>
        <w:tc>
          <w:tcPr>
            <w:tcW w:w="5324" w:type="dxa"/>
          </w:tcPr>
          <w:p w14:paraId="3EC309D1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) Primary outcome: to reduce symptoms of depression, anxiety, stress; (2) Secondary outcome: improvement in quality of life, sleep quality, fatigue severity.</w:t>
            </w:r>
          </w:p>
        </w:tc>
      </w:tr>
      <w:tr w:rsidR="002D455B" w14:paraId="0F41C19C" w14:textId="77777777">
        <w:tc>
          <w:tcPr>
            <w:tcW w:w="2972" w:type="dxa"/>
          </w:tcPr>
          <w:p w14:paraId="01D53E1B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Design</w:t>
            </w:r>
          </w:p>
        </w:tc>
        <w:tc>
          <w:tcPr>
            <w:tcW w:w="5324" w:type="dxa"/>
          </w:tcPr>
          <w:p w14:paraId="6CBC4F79" w14:textId="77777777" w:rsidR="002D455B" w:rsidRDefault="00E33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 conducted during the period of the cancer patients</w:t>
            </w:r>
          </w:p>
        </w:tc>
      </w:tr>
    </w:tbl>
    <w:p w14:paraId="0AF7976A" w14:textId="77777777" w:rsidR="002D455B" w:rsidRDefault="00E339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BI</w:t>
      </w:r>
      <w:r>
        <w:rPr>
          <w:rFonts w:ascii="Times New Roman" w:hAnsi="Times New Roman" w:cs="Times New Roman"/>
        </w:rPr>
        <w:t>, mindfu</w:t>
      </w:r>
      <w:r>
        <w:rPr>
          <w:rFonts w:ascii="Times New Roman" w:hAnsi="Times New Roman" w:cs="Times New Roman"/>
        </w:rPr>
        <w:t xml:space="preserve">lness-based intervention; </w:t>
      </w:r>
      <w:r>
        <w:rPr>
          <w:rFonts w:ascii="Times New Roman" w:hAnsi="Times New Roman" w:cs="Times New Roman"/>
          <w:b/>
          <w:bCs/>
        </w:rPr>
        <w:t>MBCT</w:t>
      </w:r>
      <w:r>
        <w:rPr>
          <w:rFonts w:ascii="Times New Roman" w:hAnsi="Times New Roman" w:cs="Times New Roman"/>
        </w:rPr>
        <w:t xml:space="preserve">, mindfulness-based cognitive therapy; </w:t>
      </w:r>
      <w:r>
        <w:rPr>
          <w:rFonts w:ascii="Times New Roman" w:hAnsi="Times New Roman" w:cs="Times New Roman"/>
          <w:b/>
          <w:bCs/>
        </w:rPr>
        <w:t>MBSR</w:t>
      </w:r>
      <w:r>
        <w:rPr>
          <w:rFonts w:ascii="Times New Roman" w:hAnsi="Times New Roman" w:cs="Times New Roman"/>
        </w:rPr>
        <w:t xml:space="preserve">; mindfulness-based stress reduction; </w:t>
      </w:r>
      <w:r>
        <w:rPr>
          <w:rFonts w:ascii="Times New Roman" w:hAnsi="Times New Roman" w:cs="Times New Roman"/>
          <w:b/>
          <w:bCs/>
        </w:rPr>
        <w:t>PICOS</w:t>
      </w:r>
      <w:r>
        <w:rPr>
          <w:rFonts w:ascii="Times New Roman" w:hAnsi="Times New Roman" w:cs="Times New Roman"/>
        </w:rPr>
        <w:t xml:space="preserve">, Population, Intervention, Comparison, Outcome, and Study Design; </w:t>
      </w:r>
      <w:r>
        <w:rPr>
          <w:rFonts w:ascii="Times New Roman" w:hAnsi="Times New Roman" w:cs="Times New Roman"/>
          <w:b/>
          <w:bCs/>
        </w:rPr>
        <w:t>RCT</w:t>
      </w:r>
      <w:r>
        <w:rPr>
          <w:rFonts w:ascii="Times New Roman" w:hAnsi="Times New Roman" w:cs="Times New Roman"/>
        </w:rPr>
        <w:t>, randomized controlled trial</w:t>
      </w:r>
    </w:p>
    <w:bookmarkEnd w:id="2"/>
    <w:p w14:paraId="0ABEE89C" w14:textId="77777777" w:rsidR="002D455B" w:rsidRDefault="002D455B">
      <w:pPr>
        <w:rPr>
          <w:rFonts w:ascii="Times New Roman" w:hAnsi="Times New Roman" w:cs="Times New Roman"/>
        </w:rPr>
      </w:pPr>
    </w:p>
    <w:p w14:paraId="7AD7A28C" w14:textId="77777777" w:rsidR="002D455B" w:rsidRDefault="002D455B">
      <w:pPr>
        <w:rPr>
          <w:rFonts w:ascii="Times New Roman" w:hAnsi="Times New Roman" w:cs="Times New Roman"/>
        </w:rPr>
        <w:sectPr w:rsidR="002D455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BC633FD" w14:textId="77777777" w:rsidR="002D455B" w:rsidRDefault="002D455B">
      <w:pPr>
        <w:rPr>
          <w:rFonts w:ascii="Times New Roman" w:hAnsi="Times New Roman" w:cs="Times New Roman"/>
          <w:b/>
          <w:bCs/>
          <w:szCs w:val="21"/>
        </w:rPr>
      </w:pPr>
    </w:p>
    <w:sectPr w:rsidR="002D455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032"/>
    <w:rsid w:val="000B7DFF"/>
    <w:rsid w:val="000F3F0D"/>
    <w:rsid w:val="00102C6B"/>
    <w:rsid w:val="00137107"/>
    <w:rsid w:val="00197F50"/>
    <w:rsid w:val="001E54F6"/>
    <w:rsid w:val="00234548"/>
    <w:rsid w:val="00246B02"/>
    <w:rsid w:val="00277868"/>
    <w:rsid w:val="002A4032"/>
    <w:rsid w:val="002A5CCE"/>
    <w:rsid w:val="002B3281"/>
    <w:rsid w:val="002D455B"/>
    <w:rsid w:val="00330527"/>
    <w:rsid w:val="003500D7"/>
    <w:rsid w:val="003518F2"/>
    <w:rsid w:val="00445231"/>
    <w:rsid w:val="00453DF7"/>
    <w:rsid w:val="004C2D6F"/>
    <w:rsid w:val="005E1C68"/>
    <w:rsid w:val="006A6745"/>
    <w:rsid w:val="007B1229"/>
    <w:rsid w:val="0097289F"/>
    <w:rsid w:val="009D4E0B"/>
    <w:rsid w:val="00A10D52"/>
    <w:rsid w:val="00AB62EA"/>
    <w:rsid w:val="00AF2256"/>
    <w:rsid w:val="00B07B4D"/>
    <w:rsid w:val="00B365C3"/>
    <w:rsid w:val="00B66A1A"/>
    <w:rsid w:val="00B72392"/>
    <w:rsid w:val="00B723A2"/>
    <w:rsid w:val="00BA5A38"/>
    <w:rsid w:val="00BB4CB5"/>
    <w:rsid w:val="00D20834"/>
    <w:rsid w:val="00D87BFB"/>
    <w:rsid w:val="00DA7755"/>
    <w:rsid w:val="00DB350A"/>
    <w:rsid w:val="00DB7047"/>
    <w:rsid w:val="00E0293F"/>
    <w:rsid w:val="00E3394D"/>
    <w:rsid w:val="07C1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CCBB7-D056-4107-8E6B-C4201FDD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CB21EF3F-AF20-403B-AB45-B6DCE9CAC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 艾轩</dc:creator>
  <cp:lastModifiedBy>Vijayalakshmi S</cp:lastModifiedBy>
  <cp:revision>2</cp:revision>
  <dcterms:created xsi:type="dcterms:W3CDTF">2025-03-24T16:17:00Z</dcterms:created>
  <dcterms:modified xsi:type="dcterms:W3CDTF">2025-03-2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63314E3B97E4AFABD1EB065906B6A2B_12</vt:lpwstr>
  </property>
</Properties>
</file>